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53EB2" w14:textId="1D9FC33C" w:rsidR="007772EC" w:rsidRDefault="005A0617" w:rsidP="27A74A70">
      <w:pPr>
        <w:rPr>
          <w:b/>
          <w:bCs/>
          <w:lang w:val="en-GB"/>
        </w:rPr>
      </w:pPr>
      <w:r w:rsidRPr="50493A70">
        <w:rPr>
          <w:b/>
          <w:bCs/>
          <w:lang w:val="en-GB"/>
        </w:rPr>
        <w:t>Additional file</w:t>
      </w:r>
      <w:r w:rsidR="61D2CF78" w:rsidRPr="50493A70">
        <w:rPr>
          <w:b/>
          <w:bCs/>
          <w:lang w:val="en-GB"/>
        </w:rPr>
        <w:t xml:space="preserve"> </w:t>
      </w:r>
      <w:r w:rsidR="1C17C5BB" w:rsidRPr="50493A70">
        <w:rPr>
          <w:b/>
          <w:bCs/>
          <w:lang w:val="en-GB"/>
        </w:rPr>
        <w:t>3</w:t>
      </w:r>
    </w:p>
    <w:p w14:paraId="343FFAC7" w14:textId="77777777" w:rsidR="007772EC" w:rsidRDefault="007772EC" w:rsidP="27A74A70">
      <w:pPr>
        <w:rPr>
          <w:b/>
          <w:bCs/>
          <w:lang w:val="en-GB"/>
        </w:rPr>
      </w:pPr>
    </w:p>
    <w:p w14:paraId="5919DA55" w14:textId="58D310FF" w:rsidR="61D2CF78" w:rsidRPr="00B636F6" w:rsidRDefault="61D2CF78" w:rsidP="27A74A70">
      <w:pPr>
        <w:rPr>
          <w:b/>
          <w:bCs/>
          <w:lang w:val="en-GB"/>
        </w:rPr>
      </w:pPr>
      <w:r w:rsidRPr="00B636F6">
        <w:rPr>
          <w:b/>
          <w:bCs/>
          <w:lang w:val="en-GB"/>
        </w:rPr>
        <w:t xml:space="preserve">Interview guide. </w:t>
      </w:r>
    </w:p>
    <w:p w14:paraId="3C7618FF" w14:textId="683741F4" w:rsidR="61D2CF78" w:rsidRDefault="61D2CF78" w:rsidP="27A74A70">
      <w:pPr>
        <w:rPr>
          <w:rFonts w:ascii="Calibri" w:eastAsia="Calibri" w:hAnsi="Calibri" w:cs="Calibri"/>
          <w:color w:val="000000" w:themeColor="text1"/>
          <w:lang w:val="en-GB"/>
        </w:rPr>
      </w:pPr>
      <w:r w:rsidRPr="27A74A70">
        <w:rPr>
          <w:rFonts w:ascii="Calibri" w:eastAsia="Calibri" w:hAnsi="Calibri" w:cs="Calibri"/>
          <w:color w:val="000000" w:themeColor="text1"/>
          <w:lang w:val="en-GB"/>
        </w:rPr>
        <w:t xml:space="preserve">Instructions to participants on how the interview will be conducted: </w:t>
      </w:r>
    </w:p>
    <w:p w14:paraId="24A54876" w14:textId="630F0A05" w:rsidR="34F6086D" w:rsidRDefault="34F6086D" w:rsidP="27A74A70">
      <w:pPr>
        <w:rPr>
          <w:rFonts w:ascii="Calibri" w:eastAsia="Calibri" w:hAnsi="Calibri" w:cs="Calibri"/>
          <w:i/>
          <w:iCs/>
          <w:color w:val="000000" w:themeColor="text1"/>
          <w:lang w:val="en-GB"/>
        </w:rPr>
      </w:pPr>
      <w:r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I </w:t>
      </w:r>
      <w:r w:rsidR="61D2CF78"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will be asking some questions </w:t>
      </w:r>
      <w:r w:rsidR="7457654C"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for you to discuss </w:t>
      </w:r>
      <w:r w:rsidR="61D2CF78"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about the implementation of the new working method to make </w:t>
      </w:r>
      <w:r w:rsidR="4646DD2B"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patient </w:t>
      </w:r>
      <w:r w:rsidR="61D2CF78"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care plans </w:t>
      </w:r>
      <w:r w:rsidR="1ECC7703"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into </w:t>
      </w:r>
      <w:r w:rsidR="61D2CF78"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>a living document. The recording</w:t>
      </w:r>
      <w:r w:rsidR="53A9D7E5"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 will be</w:t>
      </w:r>
      <w:r w:rsidR="61D2CF78"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 deleted immediately after the answers are transcribed. </w:t>
      </w:r>
    </w:p>
    <w:p w14:paraId="077A7FBA" w14:textId="1899861B" w:rsidR="61D2CF78" w:rsidRDefault="61D2CF78" w:rsidP="27A74A70">
      <w:pPr>
        <w:rPr>
          <w:rFonts w:ascii="Calibri" w:eastAsia="Calibri" w:hAnsi="Calibri" w:cs="Calibri"/>
          <w:i/>
          <w:iCs/>
          <w:color w:val="000000" w:themeColor="text1"/>
          <w:lang w:val="en-GB"/>
        </w:rPr>
      </w:pPr>
      <w:r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Before we begin the interview, I want </w:t>
      </w:r>
      <w:r w:rsidR="200D438A"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to </w:t>
      </w:r>
      <w:r w:rsidR="1E97B7BD"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inform you </w:t>
      </w:r>
      <w:r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that your participation is voluntary. You can </w:t>
      </w:r>
      <w:r w:rsidR="7DEA2A55"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end your participation </w:t>
      </w:r>
      <w:r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at any time during the </w:t>
      </w:r>
      <w:r w:rsidR="209175AC"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conversation </w:t>
      </w:r>
      <w:r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without giving a reason. The conversation will be </w:t>
      </w:r>
      <w:r w:rsidR="2CE9D056"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>recorded,</w:t>
      </w:r>
      <w:r w:rsidRPr="27A74A70">
        <w:rPr>
          <w:rFonts w:ascii="Calibri" w:eastAsia="Calibri" w:hAnsi="Calibri" w:cs="Calibri"/>
          <w:i/>
          <w:iCs/>
          <w:color w:val="000000" w:themeColor="text1"/>
          <w:lang w:val="en-GB"/>
        </w:rPr>
        <w:t xml:space="preserve"> and the recording will be stored securely so that only researchers in the study have access to the data.</w:t>
      </w:r>
    </w:p>
    <w:p w14:paraId="4632D2BD" w14:textId="2BF465A5" w:rsidR="27A74A70" w:rsidRDefault="27A74A70" w:rsidP="27A74A70">
      <w:pPr>
        <w:rPr>
          <w:rFonts w:ascii="Calibri" w:eastAsia="Calibri" w:hAnsi="Calibri" w:cs="Calibri"/>
          <w:i/>
          <w:iCs/>
          <w:color w:val="000000" w:themeColor="text1"/>
          <w:lang w:val="en-GB"/>
        </w:rPr>
      </w:pPr>
    </w:p>
    <w:p w14:paraId="4163AF87" w14:textId="3CAEC083" w:rsidR="21C3E662" w:rsidRDefault="21C3E662" w:rsidP="27A74A70">
      <w:pPr>
        <w:pStyle w:val="Liststycke"/>
        <w:numPr>
          <w:ilvl w:val="0"/>
          <w:numId w:val="5"/>
        </w:numPr>
        <w:rPr>
          <w:rFonts w:ascii="Calibri" w:eastAsia="Calibri" w:hAnsi="Calibri" w:cs="Calibri"/>
          <w:color w:val="000000" w:themeColor="text1"/>
          <w:lang w:val="en-GB"/>
        </w:rPr>
      </w:pPr>
      <w:r w:rsidRPr="27A74A70">
        <w:rPr>
          <w:rFonts w:ascii="Calibri" w:eastAsia="Calibri" w:hAnsi="Calibri" w:cs="Calibri"/>
          <w:color w:val="000000" w:themeColor="text1"/>
          <w:lang w:val="en-GB"/>
        </w:rPr>
        <w:t xml:space="preserve">How do you feel that the implementation process for the new way of working with care plans has been so far?  </w:t>
      </w:r>
    </w:p>
    <w:p w14:paraId="6C0CA02B" w14:textId="3766DD31" w:rsidR="27A74A70" w:rsidRDefault="27A74A70" w:rsidP="27A74A70">
      <w:pPr>
        <w:rPr>
          <w:rFonts w:ascii="Calibri" w:eastAsia="Calibri" w:hAnsi="Calibri" w:cs="Calibri"/>
          <w:color w:val="000000" w:themeColor="text1"/>
          <w:lang w:val="en-GB"/>
        </w:rPr>
      </w:pPr>
    </w:p>
    <w:p w14:paraId="263C27B7" w14:textId="4DDF2F0F" w:rsidR="7A23B3E8" w:rsidRDefault="7A23B3E8" w:rsidP="27A74A70">
      <w:pPr>
        <w:pStyle w:val="Liststycke"/>
        <w:numPr>
          <w:ilvl w:val="0"/>
          <w:numId w:val="5"/>
        </w:numPr>
        <w:rPr>
          <w:rFonts w:ascii="Calibri" w:eastAsia="Calibri" w:hAnsi="Calibri" w:cs="Calibri"/>
          <w:color w:val="000000" w:themeColor="text1"/>
          <w:lang w:val="en-GB"/>
        </w:rPr>
      </w:pPr>
      <w:r w:rsidRPr="27A74A70">
        <w:rPr>
          <w:rFonts w:ascii="Calibri" w:eastAsia="Calibri" w:hAnsi="Calibri" w:cs="Calibri"/>
          <w:color w:val="000000" w:themeColor="text1"/>
          <w:lang w:val="en-GB"/>
        </w:rPr>
        <w:t xml:space="preserve">What is it like to work according to the new </w:t>
      </w:r>
      <w:r w:rsidR="741E1053" w:rsidRPr="27A74A70">
        <w:rPr>
          <w:rFonts w:ascii="Calibri" w:eastAsia="Calibri" w:hAnsi="Calibri" w:cs="Calibri"/>
          <w:color w:val="000000" w:themeColor="text1"/>
          <w:lang w:val="en-GB"/>
        </w:rPr>
        <w:t xml:space="preserve">working </w:t>
      </w:r>
      <w:r w:rsidR="7CE40B6A" w:rsidRPr="27A74A70">
        <w:rPr>
          <w:rFonts w:ascii="Calibri" w:eastAsia="Calibri" w:hAnsi="Calibri" w:cs="Calibri"/>
          <w:color w:val="000000" w:themeColor="text1"/>
          <w:lang w:val="en-GB"/>
        </w:rPr>
        <w:t>method</w:t>
      </w:r>
      <w:r w:rsidRPr="27A74A70">
        <w:rPr>
          <w:rFonts w:ascii="Calibri" w:eastAsia="Calibri" w:hAnsi="Calibri" w:cs="Calibri"/>
          <w:color w:val="000000" w:themeColor="text1"/>
          <w:lang w:val="en-GB"/>
        </w:rPr>
        <w:t xml:space="preserve">?  </w:t>
      </w:r>
    </w:p>
    <w:p w14:paraId="6B9A8655" w14:textId="65484834" w:rsidR="27A74A70" w:rsidRDefault="27A74A70" w:rsidP="27A74A70">
      <w:pPr>
        <w:rPr>
          <w:rFonts w:ascii="Calibri" w:eastAsia="Calibri" w:hAnsi="Calibri" w:cs="Calibri"/>
          <w:color w:val="000000" w:themeColor="text1"/>
          <w:lang w:val="en-GB"/>
        </w:rPr>
      </w:pPr>
    </w:p>
    <w:p w14:paraId="7CD105AE" w14:textId="2DF38BA0" w:rsidR="7A23B3E8" w:rsidRDefault="7A23B3E8" w:rsidP="27A74A70">
      <w:pPr>
        <w:pStyle w:val="Liststycke"/>
        <w:numPr>
          <w:ilvl w:val="0"/>
          <w:numId w:val="5"/>
        </w:numPr>
        <w:rPr>
          <w:rFonts w:ascii="Calibri" w:eastAsia="Calibri" w:hAnsi="Calibri" w:cs="Calibri"/>
          <w:color w:val="000000" w:themeColor="text1"/>
          <w:lang w:val="en-GB"/>
        </w:rPr>
      </w:pPr>
      <w:r w:rsidRPr="27A74A70">
        <w:rPr>
          <w:rFonts w:ascii="Calibri" w:eastAsia="Calibri" w:hAnsi="Calibri" w:cs="Calibri"/>
          <w:color w:val="000000" w:themeColor="text1"/>
          <w:lang w:val="en-GB"/>
        </w:rPr>
        <w:t>How does the new way of working differ from how it was before?</w:t>
      </w:r>
    </w:p>
    <w:p w14:paraId="07EB20CA" w14:textId="743A9B5C" w:rsidR="27A74A70" w:rsidRDefault="27A74A70" w:rsidP="27A74A70">
      <w:pPr>
        <w:rPr>
          <w:rFonts w:ascii="Calibri" w:eastAsia="Calibri" w:hAnsi="Calibri" w:cs="Calibri"/>
          <w:color w:val="000000" w:themeColor="text1"/>
          <w:lang w:val="en-GB"/>
        </w:rPr>
      </w:pPr>
    </w:p>
    <w:p w14:paraId="59776DC1" w14:textId="254FED8C" w:rsidR="7A23B3E8" w:rsidRDefault="7A23B3E8" w:rsidP="27A74A70">
      <w:pPr>
        <w:pStyle w:val="Liststycke"/>
        <w:numPr>
          <w:ilvl w:val="0"/>
          <w:numId w:val="5"/>
        </w:numPr>
        <w:rPr>
          <w:rFonts w:ascii="Calibri" w:eastAsia="Calibri" w:hAnsi="Calibri" w:cs="Calibri"/>
          <w:color w:val="000000" w:themeColor="text1"/>
          <w:lang w:val="en-GB"/>
        </w:rPr>
      </w:pPr>
      <w:r w:rsidRPr="27A74A70">
        <w:rPr>
          <w:rFonts w:ascii="Calibri" w:eastAsia="Calibri" w:hAnsi="Calibri" w:cs="Calibri"/>
          <w:color w:val="000000" w:themeColor="text1"/>
          <w:lang w:val="en-GB"/>
        </w:rPr>
        <w:t xml:space="preserve">How has the support from the organisation been </w:t>
      </w:r>
      <w:r w:rsidR="0B3C5D10" w:rsidRPr="27A74A70">
        <w:rPr>
          <w:rFonts w:ascii="Calibri" w:eastAsia="Calibri" w:hAnsi="Calibri" w:cs="Calibri"/>
          <w:color w:val="000000" w:themeColor="text1"/>
          <w:lang w:val="en-GB"/>
        </w:rPr>
        <w:t xml:space="preserve">to </w:t>
      </w:r>
      <w:r w:rsidRPr="27A74A70">
        <w:rPr>
          <w:rFonts w:ascii="Calibri" w:eastAsia="Calibri" w:hAnsi="Calibri" w:cs="Calibri"/>
          <w:color w:val="000000" w:themeColor="text1"/>
          <w:lang w:val="en-GB"/>
        </w:rPr>
        <w:t>start</w:t>
      </w:r>
      <w:r w:rsidR="0285D144" w:rsidRPr="27A74A70">
        <w:rPr>
          <w:rFonts w:ascii="Calibri" w:eastAsia="Calibri" w:hAnsi="Calibri" w:cs="Calibri"/>
          <w:color w:val="000000" w:themeColor="text1"/>
          <w:lang w:val="en-GB"/>
        </w:rPr>
        <w:t xml:space="preserve"> using </w:t>
      </w:r>
      <w:r w:rsidRPr="27A74A70">
        <w:rPr>
          <w:rFonts w:ascii="Calibri" w:eastAsia="Calibri" w:hAnsi="Calibri" w:cs="Calibri"/>
          <w:color w:val="000000" w:themeColor="text1"/>
          <w:lang w:val="en-GB"/>
        </w:rPr>
        <w:t xml:space="preserve">the new </w:t>
      </w:r>
      <w:r w:rsidR="23C4B51E" w:rsidRPr="27A74A70">
        <w:rPr>
          <w:rFonts w:ascii="Calibri" w:eastAsia="Calibri" w:hAnsi="Calibri" w:cs="Calibri"/>
          <w:color w:val="000000" w:themeColor="text1"/>
          <w:lang w:val="en-GB"/>
        </w:rPr>
        <w:t xml:space="preserve">working </w:t>
      </w:r>
      <w:r w:rsidRPr="27A74A70">
        <w:rPr>
          <w:rFonts w:ascii="Calibri" w:eastAsia="Calibri" w:hAnsi="Calibri" w:cs="Calibri"/>
          <w:color w:val="000000" w:themeColor="text1"/>
          <w:lang w:val="en-GB"/>
        </w:rPr>
        <w:t xml:space="preserve">method? </w:t>
      </w:r>
    </w:p>
    <w:p w14:paraId="72B86666" w14:textId="34F3355E" w:rsidR="27A74A70" w:rsidRDefault="27A74A70" w:rsidP="27A74A70">
      <w:pPr>
        <w:rPr>
          <w:rFonts w:ascii="Calibri" w:eastAsia="Calibri" w:hAnsi="Calibri" w:cs="Calibri"/>
          <w:color w:val="000000" w:themeColor="text1"/>
          <w:lang w:val="en-GB"/>
        </w:rPr>
      </w:pPr>
    </w:p>
    <w:p w14:paraId="00C3049E" w14:textId="1A0D56A0" w:rsidR="28AF82B8" w:rsidRDefault="28AF82B8" w:rsidP="27A74A70">
      <w:pPr>
        <w:pStyle w:val="Liststycke"/>
        <w:numPr>
          <w:ilvl w:val="0"/>
          <w:numId w:val="5"/>
        </w:numPr>
        <w:rPr>
          <w:rFonts w:ascii="Calibri" w:eastAsia="Calibri" w:hAnsi="Calibri" w:cs="Calibri"/>
          <w:color w:val="000000" w:themeColor="text1"/>
          <w:lang w:val="en-GB"/>
        </w:rPr>
      </w:pPr>
      <w:r w:rsidRPr="27A74A70">
        <w:rPr>
          <w:rFonts w:ascii="Calibri" w:eastAsia="Calibri" w:hAnsi="Calibri" w:cs="Calibri"/>
          <w:color w:val="000000" w:themeColor="text1"/>
          <w:lang w:val="en-GB"/>
        </w:rPr>
        <w:t xml:space="preserve">How has your working situation been affected by the new </w:t>
      </w:r>
      <w:r w:rsidR="537082EC" w:rsidRPr="27A74A70">
        <w:rPr>
          <w:rFonts w:ascii="Calibri" w:eastAsia="Calibri" w:hAnsi="Calibri" w:cs="Calibri"/>
          <w:color w:val="000000" w:themeColor="text1"/>
          <w:lang w:val="en-GB"/>
        </w:rPr>
        <w:t xml:space="preserve">working </w:t>
      </w:r>
      <w:r w:rsidRPr="27A74A70">
        <w:rPr>
          <w:rFonts w:ascii="Calibri" w:eastAsia="Calibri" w:hAnsi="Calibri" w:cs="Calibri"/>
          <w:color w:val="000000" w:themeColor="text1"/>
          <w:lang w:val="en-GB"/>
        </w:rPr>
        <w:t>method? For example, regarding workload or teamwork.</w:t>
      </w:r>
    </w:p>
    <w:p w14:paraId="3E88D7F3" w14:textId="4522AA62" w:rsidR="27A74A70" w:rsidRDefault="27A74A70" w:rsidP="27A74A70">
      <w:pPr>
        <w:rPr>
          <w:lang w:val="en-GB"/>
        </w:rPr>
      </w:pPr>
    </w:p>
    <w:sectPr w:rsidR="27A74A7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C03EB"/>
    <w:multiLevelType w:val="hybridMultilevel"/>
    <w:tmpl w:val="4C60811A"/>
    <w:lvl w:ilvl="0" w:tplc="466037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0ECC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8E27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1637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C61A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702C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8207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BA7E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B2C0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B4A446"/>
    <w:multiLevelType w:val="hybridMultilevel"/>
    <w:tmpl w:val="B840095C"/>
    <w:lvl w:ilvl="0" w:tplc="90CA42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98A7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9AC1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C4BA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40C7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EA3A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E652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1E0D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3085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7B0255"/>
    <w:multiLevelType w:val="hybridMultilevel"/>
    <w:tmpl w:val="E83E2C7C"/>
    <w:lvl w:ilvl="0" w:tplc="E04A20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5A3B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3265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B44A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9C92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048F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F668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481B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FAB8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EA3949"/>
    <w:multiLevelType w:val="hybridMultilevel"/>
    <w:tmpl w:val="503A3C98"/>
    <w:lvl w:ilvl="0" w:tplc="F9AE37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902E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1651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64A2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3443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E0ED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D2BB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D4A3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2A80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3CC0DC"/>
    <w:multiLevelType w:val="hybridMultilevel"/>
    <w:tmpl w:val="07AA67FA"/>
    <w:lvl w:ilvl="0" w:tplc="6BB8D6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5602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185D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4ECD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9C30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5C17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862E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8821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6800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0869751">
    <w:abstractNumId w:val="1"/>
  </w:num>
  <w:num w:numId="2" w16cid:durableId="285353776">
    <w:abstractNumId w:val="3"/>
  </w:num>
  <w:num w:numId="3" w16cid:durableId="414744097">
    <w:abstractNumId w:val="4"/>
  </w:num>
  <w:num w:numId="4" w16cid:durableId="2001813272">
    <w:abstractNumId w:val="2"/>
  </w:num>
  <w:num w:numId="5" w16cid:durableId="1029063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85BF3EB"/>
    <w:rsid w:val="000D3CA3"/>
    <w:rsid w:val="00104F7D"/>
    <w:rsid w:val="003D066F"/>
    <w:rsid w:val="005A0617"/>
    <w:rsid w:val="005BF935"/>
    <w:rsid w:val="007772EC"/>
    <w:rsid w:val="00B636F6"/>
    <w:rsid w:val="00F77CC0"/>
    <w:rsid w:val="01190CBC"/>
    <w:rsid w:val="0285D144"/>
    <w:rsid w:val="0B3C5D10"/>
    <w:rsid w:val="13CF9710"/>
    <w:rsid w:val="1A0105D8"/>
    <w:rsid w:val="1A788E4C"/>
    <w:rsid w:val="1AF399DB"/>
    <w:rsid w:val="1C17C5BB"/>
    <w:rsid w:val="1E97B7BD"/>
    <w:rsid w:val="1ECC7703"/>
    <w:rsid w:val="200D438A"/>
    <w:rsid w:val="209175AC"/>
    <w:rsid w:val="21C3E662"/>
    <w:rsid w:val="23C4B51E"/>
    <w:rsid w:val="25E7F8C0"/>
    <w:rsid w:val="260B7A0F"/>
    <w:rsid w:val="27A74A70"/>
    <w:rsid w:val="28AF82B8"/>
    <w:rsid w:val="2CE9D056"/>
    <w:rsid w:val="30A22FD5"/>
    <w:rsid w:val="326CC21C"/>
    <w:rsid w:val="3408927D"/>
    <w:rsid w:val="34F6086D"/>
    <w:rsid w:val="36D39091"/>
    <w:rsid w:val="39612C21"/>
    <w:rsid w:val="4646DD2B"/>
    <w:rsid w:val="485BF3EB"/>
    <w:rsid w:val="4A7CBCF4"/>
    <w:rsid w:val="4B99B42B"/>
    <w:rsid w:val="4C188D55"/>
    <w:rsid w:val="4D35848C"/>
    <w:rsid w:val="4ED154ED"/>
    <w:rsid w:val="502FB643"/>
    <w:rsid w:val="50493A70"/>
    <w:rsid w:val="537082EC"/>
    <w:rsid w:val="53A9D7E5"/>
    <w:rsid w:val="55276E14"/>
    <w:rsid w:val="57F21293"/>
    <w:rsid w:val="5C662BDD"/>
    <w:rsid w:val="5F4E5874"/>
    <w:rsid w:val="616E7F49"/>
    <w:rsid w:val="61D2CF78"/>
    <w:rsid w:val="66B02DFB"/>
    <w:rsid w:val="684BFE5C"/>
    <w:rsid w:val="69E7CEBD"/>
    <w:rsid w:val="6AC756E9"/>
    <w:rsid w:val="741E1053"/>
    <w:rsid w:val="7457654C"/>
    <w:rsid w:val="7A23B3E8"/>
    <w:rsid w:val="7CE40B6A"/>
    <w:rsid w:val="7DCD94D0"/>
    <w:rsid w:val="7DEA2A55"/>
    <w:rsid w:val="7E954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A7178"/>
  <w15:chartTrackingRefBased/>
  <w15:docId w15:val="{01FC2DD2-1655-40F5-9A77-7E7374E8B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F77C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3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Säfström</dc:creator>
  <cp:keywords/>
  <dc:description/>
  <cp:lastModifiedBy>My Säfström</cp:lastModifiedBy>
  <cp:revision>7</cp:revision>
  <dcterms:created xsi:type="dcterms:W3CDTF">2023-04-17T12:23:00Z</dcterms:created>
  <dcterms:modified xsi:type="dcterms:W3CDTF">2023-11-21T07:26:00Z</dcterms:modified>
</cp:coreProperties>
</file>